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A3C" w:rsidRDefault="00640A3C">
      <w:r w:rsidRPr="001221F7">
        <w:rPr>
          <w:rFonts w:ascii="Arial" w:eastAsia="Times New Roman" w:hAnsi="Arial" w:cs="Arial"/>
          <w:b/>
          <w:bCs/>
          <w:color w:val="000000"/>
          <w:lang w:val="en-US" w:eastAsia="es-ES"/>
        </w:rPr>
        <w:t>S</w:t>
      </w:r>
      <w:r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2 </w:t>
      </w:r>
      <w:r w:rsidRPr="001221F7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Table. Clinical data and fold change </w:t>
      </w:r>
      <w:r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of </w:t>
      </w:r>
      <w:r w:rsidRPr="00BE2990">
        <w:rPr>
          <w:rFonts w:ascii="Arial" w:eastAsia="Times New Roman" w:hAnsi="Arial" w:cs="Arial"/>
          <w:b/>
          <w:bCs/>
          <w:i/>
          <w:color w:val="000000"/>
          <w:lang w:val="en-US" w:eastAsia="es-ES"/>
        </w:rPr>
        <w:t>CDKN3</w:t>
      </w:r>
      <w:r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 expression </w:t>
      </w:r>
      <w:r w:rsidRPr="001221F7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of 134 </w:t>
      </w:r>
      <w:r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cervical cancer </w:t>
      </w:r>
      <w:r w:rsidRPr="001221F7">
        <w:rPr>
          <w:rFonts w:ascii="Arial" w:eastAsia="Times New Roman" w:hAnsi="Arial" w:cs="Arial"/>
          <w:b/>
          <w:bCs/>
          <w:color w:val="000000"/>
          <w:lang w:val="en-US" w:eastAsia="es-ES"/>
        </w:rPr>
        <w:t>patients.</w:t>
      </w:r>
    </w:p>
    <w:tbl>
      <w:tblPr>
        <w:tblW w:w="1126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1200"/>
        <w:gridCol w:w="800"/>
        <w:gridCol w:w="860"/>
        <w:gridCol w:w="3105"/>
        <w:gridCol w:w="1200"/>
        <w:gridCol w:w="1140"/>
        <w:gridCol w:w="991"/>
        <w:gridCol w:w="1000"/>
      </w:tblGrid>
      <w:tr w:rsidR="001221F7" w:rsidRPr="001221F7" w:rsidTr="00640A3C">
        <w:trPr>
          <w:trHeight w:val="630"/>
        </w:trPr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ample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istology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8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Tumor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tage</w:t>
            </w:r>
            <w:proofErr w:type="spellEnd"/>
          </w:p>
        </w:tc>
        <w:tc>
          <w:tcPr>
            <w:tcW w:w="8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ge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years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310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reatment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Follow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up (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months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tatus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99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HPV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ype</w:t>
            </w:r>
            <w:proofErr w:type="spellEnd"/>
          </w:p>
        </w:tc>
        <w:tc>
          <w:tcPr>
            <w:tcW w:w="10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e</w:t>
            </w:r>
            <w:proofErr w:type="spellEnd"/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1.9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CHEMO+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8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070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+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0.8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CHEMO+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C4594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C4594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E682E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  <w:r w:rsidR="00DC4352" w:rsidRPr="006A3F5A">
              <w:rPr>
                <w:rFonts w:ascii="Arial" w:eastAsia="Times New Roman" w:hAnsi="Arial" w:cs="Arial"/>
                <w:color w:val="000000"/>
                <w:lang w:eastAsia="es-ES"/>
              </w:rPr>
              <w:t>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2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0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4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TRE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4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54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8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1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+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C4594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25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02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6.9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2.8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9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69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TRE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85.9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HT+TELE+BRACHY+CHEMO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11.9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7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91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TRE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02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0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4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3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5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4.0</w:t>
            </w:r>
          </w:p>
        </w:tc>
      </w:tr>
      <w:tr w:rsidR="001221F7" w:rsidRPr="001221F7" w:rsidTr="00640A3C">
        <w:trPr>
          <w:trHeight w:val="660"/>
        </w:trPr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Sample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istology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Tumor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tage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ge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years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3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reatment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Follow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up (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months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tatus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HPV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ype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e</w:t>
            </w:r>
            <w:proofErr w:type="spellEnd"/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8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9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23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TRE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0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1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TELE+BRACH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6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HT+TELE+BRACHY+CHEMO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0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8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  <w:r w:rsidR="002E2B6B">
              <w:rPr>
                <w:rFonts w:ascii="Arial" w:eastAsia="Times New Roman" w:hAnsi="Arial" w:cs="Arial"/>
                <w:color w:val="000000"/>
                <w:lang w:eastAsia="es-ES"/>
              </w:rPr>
              <w:t>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+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7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8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0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96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HT+TELE+BRACHY+CHEMO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H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80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TRE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4.9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  <w:r w:rsidR="001221F7" w:rsidRPr="001221F7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96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9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8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A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3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0</w:t>
            </w:r>
          </w:p>
        </w:tc>
      </w:tr>
      <w:tr w:rsidR="001221F7" w:rsidRPr="001221F7" w:rsidTr="00640A3C">
        <w:trPr>
          <w:trHeight w:val="645"/>
        </w:trPr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Sample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istology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Tumor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tage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ge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years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3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reatment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Follow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up (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months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tatus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HPV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ype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e</w:t>
            </w:r>
            <w:proofErr w:type="spellEnd"/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0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1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+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2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13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TRE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9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4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2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21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V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3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+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5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5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+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44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TRE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0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4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 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V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PALLIATIVE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66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8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TRE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9.5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V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PALLIATIVE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7.2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U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.0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4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8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579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4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V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PALLIATIVE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3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.1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B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7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7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5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.3</w:t>
            </w:r>
          </w:p>
        </w:tc>
      </w:tr>
      <w:tr w:rsidR="001221F7" w:rsidRPr="001221F7" w:rsidTr="00640A3C">
        <w:trPr>
          <w:trHeight w:val="660"/>
        </w:trPr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Sample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istology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Tumor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tage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ge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years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3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reatment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Follow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up (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months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tatus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HPV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ype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r w:rsidRPr="001221F7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e</w:t>
            </w:r>
            <w:proofErr w:type="spellEnd"/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6</w:t>
            </w:r>
          </w:p>
        </w:tc>
      </w:tr>
      <w:tr w:rsidR="001221F7" w:rsidRPr="001221F7" w:rsidTr="00640A3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S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0.1</w:t>
            </w:r>
          </w:p>
        </w:tc>
      </w:tr>
      <w:tr w:rsidR="001221F7" w:rsidRPr="001221F7" w:rsidTr="00640A3C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5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2E2B6B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Aliv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6.8</w:t>
            </w:r>
          </w:p>
        </w:tc>
      </w:tr>
      <w:tr w:rsidR="001221F7" w:rsidRPr="001221F7" w:rsidTr="00640A3C">
        <w:trPr>
          <w:trHeight w:val="315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R5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 xml:space="preserve">SCC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II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35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TELE+BRACHY+CHEM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HPV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221F7" w:rsidRPr="001221F7" w:rsidRDefault="001221F7" w:rsidP="0012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221F7">
              <w:rPr>
                <w:rFonts w:ascii="Arial" w:eastAsia="Times New Roman" w:hAnsi="Arial" w:cs="Arial"/>
                <w:color w:val="000000"/>
                <w:lang w:eastAsia="es-ES"/>
              </w:rPr>
              <w:t>20.4</w:t>
            </w:r>
          </w:p>
        </w:tc>
      </w:tr>
    </w:tbl>
    <w:p w:rsidR="00640A3C" w:rsidRDefault="00640A3C" w:rsidP="00640A3C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a. A total of 134 samples were screened for the expression of </w:t>
      </w:r>
      <w:r w:rsidRPr="00BE299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ES"/>
        </w:rPr>
        <w:t>CDKN3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by RT-qPCR, but only 121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patients were included in the survival study. Patients tha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t did not receive treatment (n=8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) or lost duri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ng the follow-up in the first 10 months (n=5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) were not included in the survival analysis (marked with an asterisk).</w:t>
      </w:r>
    </w:p>
    <w:p w:rsidR="00640A3C" w:rsidRDefault="00640A3C" w:rsidP="00640A3C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BE2990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b. ACC, </w:t>
      </w:r>
      <w:proofErr w:type="spellStart"/>
      <w:r w:rsidRPr="00BE2990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Adeno-cell</w:t>
      </w:r>
      <w:proofErr w:type="spellEnd"/>
      <w:r w:rsidRPr="00BE2990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 carcinoma. 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SCC, Squamous-cell carcinoma. ASCC, </w:t>
      </w:r>
      <w:proofErr w:type="spellStart"/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Adenosquamous</w:t>
      </w:r>
      <w:proofErr w:type="spellEnd"/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-cell carcinoma. 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UND, </w:t>
      </w:r>
      <w:proofErr w:type="spellStart"/>
      <w:r w:rsidRPr="00BE2990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Undifferentiated</w:t>
      </w:r>
      <w:proofErr w:type="spellEnd"/>
      <w:r w:rsidRPr="00BE2990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.</w:t>
      </w:r>
      <w:r w:rsidRPr="00640A3C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</w:t>
      </w:r>
    </w:p>
    <w:p w:rsidR="00640A3C" w:rsidRDefault="00640A3C" w:rsidP="00640A3C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c. HT, radical hysterectomy. Tele, </w:t>
      </w:r>
      <w:proofErr w:type="spellStart"/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teletherapy</w:t>
      </w:r>
      <w:proofErr w:type="spellEnd"/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. </w:t>
      </w:r>
      <w:proofErr w:type="spellStart"/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Brachy</w:t>
      </w:r>
      <w:proofErr w:type="spellEnd"/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, brachytherapy. Chemo, chemotherapy with Cisplatin.</w:t>
      </w:r>
      <w:r w:rsidRPr="00640A3C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</w:t>
      </w:r>
    </w:p>
    <w:p w:rsidR="00640A3C" w:rsidRDefault="00640A3C" w:rsidP="00640A3C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d. </w:t>
      </w:r>
      <w:r w:rsidRPr="00DC4352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Status alive was registered at the last follow up, death was caused by primary tumor of cervical cancer, except the case labeled with a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double</w:t>
      </w:r>
      <w:r w:rsidRPr="00DC4352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asterisk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(R221)</w:t>
      </w:r>
      <w:r w:rsidRPr="00DC4352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, and unknown cases were lost during the follow up study. The cause of death of case labeled with 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a double </w:t>
      </w:r>
      <w:r w:rsidRPr="00DC4352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asterisk was unknown.</w:t>
      </w:r>
      <w:r w:rsidRPr="00640A3C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</w:t>
      </w:r>
    </w:p>
    <w:p w:rsidR="00640A3C" w:rsidRPr="00254558" w:rsidRDefault="00640A3C" w:rsidP="00640A3C">
      <w:pPr>
        <w:spacing w:line="480" w:lineRule="auto"/>
        <w:rPr>
          <w:lang w:val="en-US"/>
        </w:rPr>
      </w:pP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e. Fold change (FC) was calculated with the median values as follows: expression of </w:t>
      </w:r>
      <w:r w:rsidRPr="008871BC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CDKN3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in 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each 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tumor/expression of </w:t>
      </w:r>
      <w:r w:rsidRPr="008871BC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CDKN3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in 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the 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control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 set</w:t>
      </w:r>
      <w:r w:rsidRPr="00BE2990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.</w:t>
      </w:r>
      <w:bookmarkStart w:id="0" w:name="_GoBack"/>
      <w:bookmarkEnd w:id="0"/>
    </w:p>
    <w:sectPr w:rsidR="00640A3C" w:rsidRPr="00254558" w:rsidSect="00254558">
      <w:pgSz w:w="11906" w:h="16838"/>
      <w:pgMar w:top="1417" w:right="707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558"/>
    <w:rsid w:val="00120672"/>
    <w:rsid w:val="001221F7"/>
    <w:rsid w:val="001E682E"/>
    <w:rsid w:val="0021537D"/>
    <w:rsid w:val="00254558"/>
    <w:rsid w:val="00262591"/>
    <w:rsid w:val="002C5394"/>
    <w:rsid w:val="002D1C0D"/>
    <w:rsid w:val="002E2B6B"/>
    <w:rsid w:val="00533F15"/>
    <w:rsid w:val="00640A3C"/>
    <w:rsid w:val="00663503"/>
    <w:rsid w:val="006A3F5A"/>
    <w:rsid w:val="00817195"/>
    <w:rsid w:val="008871BC"/>
    <w:rsid w:val="00945E35"/>
    <w:rsid w:val="00A60CF1"/>
    <w:rsid w:val="00AD5ADE"/>
    <w:rsid w:val="00BE2990"/>
    <w:rsid w:val="00C4594B"/>
    <w:rsid w:val="00DC4352"/>
    <w:rsid w:val="00FA4DD2"/>
    <w:rsid w:val="00FC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B856D0-8F4F-4989-B58B-C260FF229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5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5455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54558"/>
    <w:rPr>
      <w:color w:val="800080"/>
      <w:u w:val="single"/>
    </w:rPr>
  </w:style>
  <w:style w:type="paragraph" w:customStyle="1" w:styleId="font5">
    <w:name w:val="font5"/>
    <w:basedOn w:val="Normal"/>
    <w:rsid w:val="0025455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ES"/>
    </w:rPr>
  </w:style>
  <w:style w:type="paragraph" w:customStyle="1" w:styleId="font6">
    <w:name w:val="font6"/>
    <w:basedOn w:val="Normal"/>
    <w:rsid w:val="0025455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ES"/>
    </w:rPr>
  </w:style>
  <w:style w:type="paragraph" w:customStyle="1" w:styleId="font7">
    <w:name w:val="font7"/>
    <w:basedOn w:val="Normal"/>
    <w:rsid w:val="0025455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font8">
    <w:name w:val="font8"/>
    <w:basedOn w:val="Normal"/>
    <w:rsid w:val="0025455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es-ES"/>
    </w:rPr>
  </w:style>
  <w:style w:type="paragraph" w:customStyle="1" w:styleId="xl64">
    <w:name w:val="xl64"/>
    <w:basedOn w:val="Normal"/>
    <w:rsid w:val="00254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2545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25455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s-ES"/>
    </w:rPr>
  </w:style>
  <w:style w:type="paragraph" w:customStyle="1" w:styleId="xl67">
    <w:name w:val="xl67"/>
    <w:basedOn w:val="Normal"/>
    <w:rsid w:val="0025455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68">
    <w:name w:val="xl68"/>
    <w:basedOn w:val="Normal"/>
    <w:rsid w:val="002545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69">
    <w:name w:val="xl69"/>
    <w:basedOn w:val="Normal"/>
    <w:rsid w:val="002545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0">
    <w:name w:val="xl70"/>
    <w:basedOn w:val="Normal"/>
    <w:rsid w:val="0025455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25455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72">
    <w:name w:val="xl72"/>
    <w:basedOn w:val="Normal"/>
    <w:rsid w:val="0025455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254558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4">
    <w:name w:val="xl74"/>
    <w:basedOn w:val="Normal"/>
    <w:rsid w:val="00254558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5">
    <w:name w:val="xl75"/>
    <w:basedOn w:val="Normal"/>
    <w:rsid w:val="0025455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6">
    <w:name w:val="xl76"/>
    <w:basedOn w:val="Normal"/>
    <w:rsid w:val="0025455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7">
    <w:name w:val="xl77"/>
    <w:basedOn w:val="Normal"/>
    <w:rsid w:val="0025455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8">
    <w:name w:val="xl78"/>
    <w:basedOn w:val="Normal"/>
    <w:rsid w:val="0025455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9">
    <w:name w:val="xl79"/>
    <w:basedOn w:val="Normal"/>
    <w:rsid w:val="0025455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279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berumen</dc:creator>
  <cp:keywords/>
  <dc:description/>
  <cp:lastModifiedBy>Valeria Barrón</cp:lastModifiedBy>
  <cp:revision>4</cp:revision>
  <dcterms:created xsi:type="dcterms:W3CDTF">2014-09-03T23:14:00Z</dcterms:created>
  <dcterms:modified xsi:type="dcterms:W3CDTF">2015-08-21T02:05:00Z</dcterms:modified>
</cp:coreProperties>
</file>